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C87E54" w14:textId="3C973842" w:rsidR="00F5085C" w:rsidRPr="00486FE9" w:rsidRDefault="001B1CA6" w:rsidP="00F5085C">
      <w:pPr>
        <w:spacing w:line="480" w:lineRule="auto"/>
        <w:jc w:val="center"/>
        <w:rPr>
          <w:rFonts w:ascii="Times New Roman" w:hAnsi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/>
          <w:b/>
          <w:color w:val="000000" w:themeColor="text1"/>
          <w:sz w:val="20"/>
          <w:szCs w:val="20"/>
        </w:rPr>
        <w:t>Supplementary</w:t>
      </w:r>
      <w:r w:rsidR="00F5085C" w:rsidRPr="00486FE9">
        <w:rPr>
          <w:rFonts w:ascii="Times New Roman" w:hAnsi="Times New Roman"/>
          <w:b/>
          <w:color w:val="000000" w:themeColor="text1"/>
          <w:sz w:val="20"/>
          <w:szCs w:val="20"/>
        </w:rPr>
        <w:t xml:space="preserve"> file</w:t>
      </w:r>
      <w:r w:rsidR="00B44797">
        <w:rPr>
          <w:rFonts w:ascii="Times New Roman" w:hAnsi="Times New Roman"/>
          <w:b/>
          <w:color w:val="000000" w:themeColor="text1"/>
          <w:sz w:val="20"/>
          <w:szCs w:val="20"/>
        </w:rPr>
        <w:t xml:space="preserve"> 1</w:t>
      </w:r>
    </w:p>
    <w:p w14:paraId="19747C3C" w14:textId="763E4420" w:rsidR="00646ACE" w:rsidRPr="00486FE9" w:rsidRDefault="00C224B6" w:rsidP="00F5085C">
      <w:pPr>
        <w:spacing w:line="480" w:lineRule="auto"/>
        <w:jc w:val="left"/>
        <w:rPr>
          <w:sz w:val="20"/>
          <w:szCs w:val="20"/>
        </w:rPr>
      </w:pPr>
      <w:r w:rsidRPr="00486FE9">
        <w:rPr>
          <w:sz w:val="20"/>
          <w:szCs w:val="20"/>
        </w:rPr>
        <w:t xml:space="preserve">Table </w:t>
      </w:r>
      <w:r w:rsidR="003E28F7" w:rsidRPr="00486FE9">
        <w:rPr>
          <w:sz w:val="20"/>
          <w:szCs w:val="20"/>
        </w:rPr>
        <w:t>S</w:t>
      </w:r>
      <w:r w:rsidRPr="00486FE9">
        <w:rPr>
          <w:sz w:val="20"/>
          <w:szCs w:val="20"/>
        </w:rPr>
        <w:t>1. DNA sequence</w:t>
      </w:r>
      <w:r w:rsidR="00AF7FCF" w:rsidRPr="00486FE9">
        <w:rPr>
          <w:sz w:val="20"/>
          <w:szCs w:val="20"/>
        </w:rPr>
        <w:t>s</w:t>
      </w:r>
      <w:r w:rsidRPr="00486FE9">
        <w:rPr>
          <w:sz w:val="20"/>
          <w:szCs w:val="20"/>
        </w:rPr>
        <w:t xml:space="preserve"> of all </w:t>
      </w:r>
      <w:r w:rsidR="00EC35A7" w:rsidRPr="00486FE9">
        <w:rPr>
          <w:sz w:val="20"/>
          <w:szCs w:val="20"/>
        </w:rPr>
        <w:t xml:space="preserve">used </w:t>
      </w:r>
      <w:r w:rsidRPr="00486FE9">
        <w:rPr>
          <w:sz w:val="20"/>
          <w:szCs w:val="20"/>
        </w:rPr>
        <w:t xml:space="preserve">primer pairs 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4394"/>
        <w:gridCol w:w="2234"/>
      </w:tblGrid>
      <w:tr w:rsidR="0045485B" w:rsidRPr="00486FE9" w14:paraId="78766FCA" w14:textId="77777777" w:rsidTr="000B0A4F">
        <w:tc>
          <w:tcPr>
            <w:tcW w:w="1668" w:type="dxa"/>
          </w:tcPr>
          <w:p w14:paraId="24CEBDF3" w14:textId="77777777" w:rsidR="0045485B" w:rsidRPr="00486FE9" w:rsidRDefault="0045485B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Primer Name</w:t>
            </w:r>
          </w:p>
        </w:tc>
        <w:tc>
          <w:tcPr>
            <w:tcW w:w="4394" w:type="dxa"/>
          </w:tcPr>
          <w:p w14:paraId="2A59D6F0" w14:textId="77777777" w:rsidR="0045485B" w:rsidRPr="00486FE9" w:rsidRDefault="0045485B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Sequence (5’-3’)</w:t>
            </w:r>
          </w:p>
        </w:tc>
        <w:tc>
          <w:tcPr>
            <w:tcW w:w="2234" w:type="dxa"/>
          </w:tcPr>
          <w:p w14:paraId="53978FDA" w14:textId="77777777" w:rsidR="0045485B" w:rsidRPr="00486FE9" w:rsidRDefault="0045485B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Purpose</w:t>
            </w:r>
          </w:p>
        </w:tc>
      </w:tr>
      <w:tr w:rsidR="0045485B" w:rsidRPr="00486FE9" w14:paraId="27DE4254" w14:textId="77777777" w:rsidTr="000B0A4F">
        <w:tc>
          <w:tcPr>
            <w:tcW w:w="1668" w:type="dxa"/>
          </w:tcPr>
          <w:p w14:paraId="72AB912A" w14:textId="1B82F873" w:rsidR="0045485B" w:rsidRPr="00486FE9" w:rsidRDefault="00917BFA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ZNF804A-F1</w:t>
            </w:r>
          </w:p>
        </w:tc>
        <w:tc>
          <w:tcPr>
            <w:tcW w:w="4394" w:type="dxa"/>
          </w:tcPr>
          <w:p w14:paraId="3AECF0F8" w14:textId="3CE21E1D" w:rsidR="0045485B" w:rsidRPr="00486FE9" w:rsidRDefault="00E0468B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 w:hint="eastAsia"/>
                <w:sz w:val="20"/>
                <w:szCs w:val="20"/>
              </w:rPr>
              <w:t>ACTCGGTTCCCCAGAAACAT</w:t>
            </w:r>
          </w:p>
        </w:tc>
        <w:tc>
          <w:tcPr>
            <w:tcW w:w="2234" w:type="dxa"/>
          </w:tcPr>
          <w:p w14:paraId="2EE5258C" w14:textId="2485EA2D" w:rsidR="0045485B" w:rsidRPr="00486FE9" w:rsidRDefault="00C87B29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PCR/Sequence</w:t>
            </w:r>
            <w:r w:rsidR="00083277" w:rsidRPr="00486FE9">
              <w:rPr>
                <w:rFonts w:cstheme="minorHAnsi" w:hint="eastAsia"/>
                <w:sz w:val="20"/>
                <w:szCs w:val="20"/>
              </w:rPr>
              <w:t>-</w:t>
            </w:r>
            <w:r w:rsidR="00083277" w:rsidRPr="00486FE9">
              <w:rPr>
                <w:rFonts w:cstheme="minorHAnsi"/>
                <w:sz w:val="20"/>
                <w:szCs w:val="20"/>
              </w:rPr>
              <w:t>PRO</w:t>
            </w:r>
          </w:p>
        </w:tc>
      </w:tr>
      <w:tr w:rsidR="00E0468B" w:rsidRPr="00486FE9" w14:paraId="48705F3B" w14:textId="77777777" w:rsidTr="000B0A4F">
        <w:tc>
          <w:tcPr>
            <w:tcW w:w="1668" w:type="dxa"/>
          </w:tcPr>
          <w:p w14:paraId="14A35B86" w14:textId="487DF8D0" w:rsidR="00E0468B" w:rsidRPr="00486FE9" w:rsidRDefault="00E0468B" w:rsidP="00E0468B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ZNF804A-R1</w:t>
            </w:r>
          </w:p>
        </w:tc>
        <w:tc>
          <w:tcPr>
            <w:tcW w:w="4394" w:type="dxa"/>
            <w:vAlign w:val="bottom"/>
          </w:tcPr>
          <w:p w14:paraId="59FAD056" w14:textId="70FDE01C" w:rsidR="00E0468B" w:rsidRPr="00486FE9" w:rsidRDefault="00E0468B" w:rsidP="00E0468B">
            <w:pPr>
              <w:rPr>
                <w:rFonts w:cstheme="minorHAnsi"/>
                <w:sz w:val="20"/>
                <w:szCs w:val="20"/>
              </w:rPr>
            </w:pPr>
            <w:bookmarkStart w:id="0" w:name="OLE_LINK27"/>
            <w:bookmarkStart w:id="1" w:name="OLE_LINK28"/>
            <w:r w:rsidRPr="00486FE9">
              <w:rPr>
                <w:rFonts w:cstheme="minorHAnsi" w:hint="eastAsia"/>
                <w:sz w:val="20"/>
                <w:szCs w:val="20"/>
              </w:rPr>
              <w:t>TATCCACTTGGGGGAGTCTG</w:t>
            </w:r>
            <w:bookmarkEnd w:id="0"/>
            <w:bookmarkEnd w:id="1"/>
          </w:p>
        </w:tc>
        <w:tc>
          <w:tcPr>
            <w:tcW w:w="2234" w:type="dxa"/>
          </w:tcPr>
          <w:p w14:paraId="061756FA" w14:textId="40757F10" w:rsidR="00E0468B" w:rsidRPr="00486FE9" w:rsidRDefault="00E0468B" w:rsidP="00E0468B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 w:hint="eastAsia"/>
                <w:sz w:val="20"/>
                <w:szCs w:val="20"/>
              </w:rPr>
              <w:t>PCR/S</w:t>
            </w:r>
            <w:r w:rsidRPr="00486FE9">
              <w:rPr>
                <w:rFonts w:cstheme="minorHAnsi"/>
                <w:sz w:val="20"/>
                <w:szCs w:val="20"/>
              </w:rPr>
              <w:t>equence</w:t>
            </w:r>
            <w:r w:rsidR="00083277" w:rsidRPr="00486FE9">
              <w:rPr>
                <w:rFonts w:cstheme="minorHAnsi"/>
                <w:sz w:val="20"/>
                <w:szCs w:val="20"/>
              </w:rPr>
              <w:t>-PRO</w:t>
            </w:r>
          </w:p>
        </w:tc>
      </w:tr>
      <w:tr w:rsidR="00E0468B" w:rsidRPr="00486FE9" w14:paraId="2B8A3D19" w14:textId="77777777" w:rsidTr="000B0A4F">
        <w:tc>
          <w:tcPr>
            <w:tcW w:w="1668" w:type="dxa"/>
          </w:tcPr>
          <w:p w14:paraId="1A022CEF" w14:textId="6115047B" w:rsidR="00E0468B" w:rsidRPr="00486FE9" w:rsidRDefault="00E0468B" w:rsidP="00E0468B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ZNF804A-F2</w:t>
            </w:r>
          </w:p>
        </w:tc>
        <w:tc>
          <w:tcPr>
            <w:tcW w:w="4394" w:type="dxa"/>
            <w:vAlign w:val="bottom"/>
          </w:tcPr>
          <w:p w14:paraId="60827FC6" w14:textId="568B90A6" w:rsidR="00E0468B" w:rsidRPr="00486FE9" w:rsidRDefault="00E0468B" w:rsidP="00E0468B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 w:hint="eastAsia"/>
                <w:sz w:val="20"/>
                <w:szCs w:val="20"/>
              </w:rPr>
              <w:t>TGCAAATTCTCGCTTTCTCC</w:t>
            </w:r>
          </w:p>
        </w:tc>
        <w:tc>
          <w:tcPr>
            <w:tcW w:w="2234" w:type="dxa"/>
          </w:tcPr>
          <w:p w14:paraId="096CBC8E" w14:textId="769863EC" w:rsidR="00E0468B" w:rsidRPr="00486FE9" w:rsidRDefault="00E0468B" w:rsidP="00E0468B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PCR/Sequence</w:t>
            </w:r>
            <w:r w:rsidR="00083277" w:rsidRPr="00486FE9">
              <w:rPr>
                <w:rFonts w:cstheme="minorHAnsi"/>
                <w:sz w:val="20"/>
                <w:szCs w:val="20"/>
              </w:rPr>
              <w:t>-PRO</w:t>
            </w:r>
          </w:p>
        </w:tc>
      </w:tr>
      <w:tr w:rsidR="00E0468B" w:rsidRPr="00486FE9" w14:paraId="473FDEAF" w14:textId="77777777" w:rsidTr="000B0A4F">
        <w:tc>
          <w:tcPr>
            <w:tcW w:w="1668" w:type="dxa"/>
          </w:tcPr>
          <w:p w14:paraId="7156B3AF" w14:textId="562BD51F" w:rsidR="00E0468B" w:rsidRPr="00486FE9" w:rsidRDefault="00E0468B" w:rsidP="00E0468B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ZNF804A-R2</w:t>
            </w:r>
          </w:p>
        </w:tc>
        <w:tc>
          <w:tcPr>
            <w:tcW w:w="4394" w:type="dxa"/>
            <w:vAlign w:val="bottom"/>
          </w:tcPr>
          <w:p w14:paraId="263824FB" w14:textId="43392185" w:rsidR="00E0468B" w:rsidRPr="00486FE9" w:rsidRDefault="00E0468B" w:rsidP="00E0468B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 w:hint="eastAsia"/>
                <w:sz w:val="20"/>
                <w:szCs w:val="20"/>
              </w:rPr>
              <w:t>TTGGTTTTCAAGGGTCCAAG</w:t>
            </w:r>
          </w:p>
        </w:tc>
        <w:tc>
          <w:tcPr>
            <w:tcW w:w="2234" w:type="dxa"/>
          </w:tcPr>
          <w:p w14:paraId="52EF73F2" w14:textId="4F3E5024" w:rsidR="00E0468B" w:rsidRPr="00486FE9" w:rsidRDefault="00E0468B" w:rsidP="00E0468B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 w:hint="eastAsia"/>
                <w:sz w:val="20"/>
                <w:szCs w:val="20"/>
              </w:rPr>
              <w:t>PCR/S</w:t>
            </w:r>
            <w:r w:rsidRPr="00486FE9">
              <w:rPr>
                <w:rFonts w:cstheme="minorHAnsi"/>
                <w:sz w:val="20"/>
                <w:szCs w:val="20"/>
              </w:rPr>
              <w:t>equence</w:t>
            </w:r>
            <w:r w:rsidR="00083277" w:rsidRPr="00486FE9">
              <w:rPr>
                <w:rFonts w:cstheme="minorHAnsi"/>
                <w:sz w:val="20"/>
                <w:szCs w:val="20"/>
              </w:rPr>
              <w:t>-PRO</w:t>
            </w:r>
          </w:p>
        </w:tc>
      </w:tr>
      <w:tr w:rsidR="00E0468B" w:rsidRPr="00486FE9" w14:paraId="65709335" w14:textId="77777777" w:rsidTr="000B0A4F">
        <w:tc>
          <w:tcPr>
            <w:tcW w:w="1668" w:type="dxa"/>
          </w:tcPr>
          <w:p w14:paraId="503CF5FD" w14:textId="5720F9AF" w:rsidR="00E0468B" w:rsidRPr="00486FE9" w:rsidRDefault="00E0468B" w:rsidP="00E0468B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ZNF804A-F3</w:t>
            </w:r>
          </w:p>
        </w:tc>
        <w:tc>
          <w:tcPr>
            <w:tcW w:w="4394" w:type="dxa"/>
            <w:vAlign w:val="bottom"/>
          </w:tcPr>
          <w:p w14:paraId="4DB5D41C" w14:textId="01C7D6C5" w:rsidR="00E0468B" w:rsidRPr="00486FE9" w:rsidRDefault="00E0468B" w:rsidP="00E0468B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 w:hint="eastAsia"/>
                <w:sz w:val="20"/>
                <w:szCs w:val="20"/>
              </w:rPr>
              <w:t>TTACACAAAGAGAGAATCAACTGG</w:t>
            </w:r>
          </w:p>
        </w:tc>
        <w:tc>
          <w:tcPr>
            <w:tcW w:w="2234" w:type="dxa"/>
          </w:tcPr>
          <w:p w14:paraId="539710E9" w14:textId="53BA3C24" w:rsidR="00E0468B" w:rsidRPr="00486FE9" w:rsidRDefault="00E0468B" w:rsidP="00E0468B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486FE9">
              <w:rPr>
                <w:rFonts w:cstheme="minorHAnsi" w:hint="eastAsia"/>
                <w:sz w:val="20"/>
                <w:szCs w:val="20"/>
              </w:rPr>
              <w:t>PCR/S</w:t>
            </w:r>
            <w:r w:rsidRPr="00486FE9">
              <w:rPr>
                <w:rFonts w:cstheme="minorHAnsi"/>
                <w:sz w:val="20"/>
                <w:szCs w:val="20"/>
              </w:rPr>
              <w:t>equence</w:t>
            </w:r>
            <w:r w:rsidR="00083277" w:rsidRPr="00486FE9">
              <w:rPr>
                <w:rFonts w:cstheme="minorHAnsi"/>
                <w:sz w:val="20"/>
                <w:szCs w:val="20"/>
              </w:rPr>
              <w:t>-PRO</w:t>
            </w:r>
          </w:p>
        </w:tc>
      </w:tr>
      <w:tr w:rsidR="00E0468B" w:rsidRPr="00486FE9" w14:paraId="39CD1EBC" w14:textId="77777777" w:rsidTr="000B0A4F">
        <w:tc>
          <w:tcPr>
            <w:tcW w:w="1668" w:type="dxa"/>
          </w:tcPr>
          <w:p w14:paraId="2ACC4CEB" w14:textId="511D6B09" w:rsidR="00E0468B" w:rsidRPr="00486FE9" w:rsidRDefault="00E0468B" w:rsidP="00E0468B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ZNF804A-R3</w:t>
            </w:r>
          </w:p>
        </w:tc>
        <w:tc>
          <w:tcPr>
            <w:tcW w:w="4394" w:type="dxa"/>
            <w:vAlign w:val="bottom"/>
          </w:tcPr>
          <w:p w14:paraId="7AAFA617" w14:textId="6A86E2CF" w:rsidR="00E0468B" w:rsidRPr="00486FE9" w:rsidRDefault="00E0468B" w:rsidP="00E0468B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 w:hint="eastAsia"/>
                <w:sz w:val="20"/>
                <w:szCs w:val="20"/>
              </w:rPr>
              <w:t>CAAGTGGGAGACTCCTGGAA</w:t>
            </w:r>
          </w:p>
        </w:tc>
        <w:tc>
          <w:tcPr>
            <w:tcW w:w="2234" w:type="dxa"/>
          </w:tcPr>
          <w:p w14:paraId="3F83AE93" w14:textId="2AA20DFE" w:rsidR="00E0468B" w:rsidRPr="00486FE9" w:rsidRDefault="00E0468B" w:rsidP="00E0468B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486FE9">
              <w:rPr>
                <w:rFonts w:cstheme="minorHAnsi" w:hint="eastAsia"/>
                <w:sz w:val="20"/>
                <w:szCs w:val="20"/>
              </w:rPr>
              <w:t>PCR/S</w:t>
            </w:r>
            <w:r w:rsidRPr="00486FE9">
              <w:rPr>
                <w:rFonts w:cstheme="minorHAnsi"/>
                <w:sz w:val="20"/>
                <w:szCs w:val="20"/>
              </w:rPr>
              <w:t>equence</w:t>
            </w:r>
            <w:r w:rsidR="00083277" w:rsidRPr="00486FE9">
              <w:rPr>
                <w:rFonts w:cstheme="minorHAnsi"/>
                <w:sz w:val="20"/>
                <w:szCs w:val="20"/>
              </w:rPr>
              <w:t>-PRO</w:t>
            </w:r>
          </w:p>
        </w:tc>
      </w:tr>
      <w:tr w:rsidR="00AA0A6C" w:rsidRPr="00486FE9" w14:paraId="3A1E6F55" w14:textId="77777777" w:rsidTr="000B0A4F">
        <w:tc>
          <w:tcPr>
            <w:tcW w:w="1668" w:type="dxa"/>
          </w:tcPr>
          <w:p w14:paraId="53562C21" w14:textId="78B7A8FB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ZNF804A-PRO-CON-F</w:t>
            </w:r>
          </w:p>
        </w:tc>
        <w:tc>
          <w:tcPr>
            <w:tcW w:w="4394" w:type="dxa"/>
          </w:tcPr>
          <w:p w14:paraId="2BE7CCA0" w14:textId="50512639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CCGACGCGTTTGACGTGTCCAGAGAATGC</w:t>
            </w:r>
          </w:p>
        </w:tc>
        <w:tc>
          <w:tcPr>
            <w:tcW w:w="2234" w:type="dxa"/>
          </w:tcPr>
          <w:p w14:paraId="76A1D968" w14:textId="11DEEB9C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Plasmid construct</w:t>
            </w:r>
          </w:p>
        </w:tc>
      </w:tr>
      <w:tr w:rsidR="00AA0A6C" w:rsidRPr="00486FE9" w14:paraId="51722609" w14:textId="77777777" w:rsidTr="000B0A4F">
        <w:tc>
          <w:tcPr>
            <w:tcW w:w="1668" w:type="dxa"/>
          </w:tcPr>
          <w:p w14:paraId="3CA1CFCB" w14:textId="466D234D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ZNF804A-PRO-CON-R</w:t>
            </w:r>
          </w:p>
        </w:tc>
        <w:tc>
          <w:tcPr>
            <w:tcW w:w="4394" w:type="dxa"/>
          </w:tcPr>
          <w:p w14:paraId="26AD7644" w14:textId="543426EE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CCGCTCGAGTTGCTAAAGCTGAGGGGAAA</w:t>
            </w:r>
          </w:p>
        </w:tc>
        <w:tc>
          <w:tcPr>
            <w:tcW w:w="2234" w:type="dxa"/>
          </w:tcPr>
          <w:p w14:paraId="679EC82C" w14:textId="761560D5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Plasmid construct</w:t>
            </w:r>
          </w:p>
        </w:tc>
        <w:bookmarkStart w:id="2" w:name="_GoBack"/>
        <w:bookmarkEnd w:id="2"/>
      </w:tr>
      <w:tr w:rsidR="00AA0A6C" w:rsidRPr="00486FE9" w14:paraId="381E0A75" w14:textId="77777777" w:rsidTr="000B0A4F">
        <w:tc>
          <w:tcPr>
            <w:tcW w:w="1668" w:type="dxa"/>
          </w:tcPr>
          <w:p w14:paraId="327311D4" w14:textId="7DD51D53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ZNF804A-PRO-T to C-F</w:t>
            </w:r>
          </w:p>
        </w:tc>
        <w:tc>
          <w:tcPr>
            <w:tcW w:w="4394" w:type="dxa"/>
          </w:tcPr>
          <w:p w14:paraId="037FCD95" w14:textId="48E7F029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sz w:val="20"/>
                <w:szCs w:val="20"/>
              </w:rPr>
              <w:t>CAGAATGTCTGGAATCCGCTTTAACCAATTAAGC</w:t>
            </w:r>
          </w:p>
        </w:tc>
        <w:tc>
          <w:tcPr>
            <w:tcW w:w="2234" w:type="dxa"/>
          </w:tcPr>
          <w:p w14:paraId="58FE8AC2" w14:textId="7A65E911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  <w:lang w:val="en-GB"/>
              </w:rPr>
              <w:t>Mutagenesis</w:t>
            </w:r>
          </w:p>
        </w:tc>
      </w:tr>
      <w:tr w:rsidR="00AA0A6C" w:rsidRPr="00486FE9" w14:paraId="7C41FA17" w14:textId="77777777" w:rsidTr="000B0A4F">
        <w:tc>
          <w:tcPr>
            <w:tcW w:w="1668" w:type="dxa"/>
          </w:tcPr>
          <w:p w14:paraId="738401B8" w14:textId="497CC9BC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ZNF804A-PRO-T to C-R</w:t>
            </w:r>
          </w:p>
        </w:tc>
        <w:tc>
          <w:tcPr>
            <w:tcW w:w="4394" w:type="dxa"/>
          </w:tcPr>
          <w:p w14:paraId="2A42DA2B" w14:textId="132C825F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sz w:val="20"/>
                <w:szCs w:val="20"/>
              </w:rPr>
              <w:t>GCTTAATTGGTTAAAGCGGATTCCAGACATTCTG</w:t>
            </w:r>
          </w:p>
        </w:tc>
        <w:tc>
          <w:tcPr>
            <w:tcW w:w="2234" w:type="dxa"/>
          </w:tcPr>
          <w:p w14:paraId="61B873DE" w14:textId="12A5DB3E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  <w:lang w:val="en-GB"/>
              </w:rPr>
              <w:t>Mutagenesis</w:t>
            </w:r>
          </w:p>
        </w:tc>
      </w:tr>
      <w:tr w:rsidR="00AA0A6C" w:rsidRPr="00486FE9" w14:paraId="48A3B91D" w14:textId="77777777" w:rsidTr="000B0A4F">
        <w:tc>
          <w:tcPr>
            <w:tcW w:w="1668" w:type="dxa"/>
          </w:tcPr>
          <w:p w14:paraId="0A243A85" w14:textId="29F37BBF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HSF2-CDS-F</w:t>
            </w:r>
          </w:p>
        </w:tc>
        <w:tc>
          <w:tcPr>
            <w:tcW w:w="4394" w:type="dxa"/>
          </w:tcPr>
          <w:p w14:paraId="2AE5C507" w14:textId="4909E666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CCGGATATCGCCACCATGAAGCAGAGTTCGAACGT</w:t>
            </w:r>
          </w:p>
        </w:tc>
        <w:tc>
          <w:tcPr>
            <w:tcW w:w="2234" w:type="dxa"/>
          </w:tcPr>
          <w:p w14:paraId="4BC466AC" w14:textId="2AEDF5FF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Plasmid construct</w:t>
            </w:r>
          </w:p>
        </w:tc>
      </w:tr>
      <w:tr w:rsidR="00AA0A6C" w:rsidRPr="00486FE9" w14:paraId="3F722A98" w14:textId="77777777" w:rsidTr="000B0A4F">
        <w:tc>
          <w:tcPr>
            <w:tcW w:w="1668" w:type="dxa"/>
          </w:tcPr>
          <w:p w14:paraId="4C016533" w14:textId="7CDF090D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HSF2-CDS-R</w:t>
            </w:r>
          </w:p>
        </w:tc>
        <w:tc>
          <w:tcPr>
            <w:tcW w:w="4394" w:type="dxa"/>
          </w:tcPr>
          <w:p w14:paraId="6C94434B" w14:textId="54FCF9D1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CGGGGTACCGAGCTATCTAAAAGTGGCATATC</w:t>
            </w:r>
          </w:p>
        </w:tc>
        <w:tc>
          <w:tcPr>
            <w:tcW w:w="2234" w:type="dxa"/>
          </w:tcPr>
          <w:p w14:paraId="0EE6986C" w14:textId="0602FC93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Plasmid construct</w:t>
            </w:r>
          </w:p>
        </w:tc>
      </w:tr>
      <w:tr w:rsidR="00AA0A6C" w:rsidRPr="00486FE9" w14:paraId="142DB184" w14:textId="77777777" w:rsidTr="000B0A4F">
        <w:tc>
          <w:tcPr>
            <w:tcW w:w="1668" w:type="dxa"/>
          </w:tcPr>
          <w:p w14:paraId="19D8EE60" w14:textId="19BE7305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 w:hint="eastAsia"/>
                <w:sz w:val="20"/>
                <w:szCs w:val="20"/>
              </w:rPr>
              <w:t>EMSA-T-F</w:t>
            </w:r>
          </w:p>
        </w:tc>
        <w:tc>
          <w:tcPr>
            <w:tcW w:w="4394" w:type="dxa"/>
          </w:tcPr>
          <w:p w14:paraId="323D9498" w14:textId="25506EFC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AATGTCTGGAATCTGCTTTAACCAAT</w:t>
            </w:r>
          </w:p>
        </w:tc>
        <w:tc>
          <w:tcPr>
            <w:tcW w:w="2234" w:type="dxa"/>
          </w:tcPr>
          <w:p w14:paraId="7F7A5C23" w14:textId="67B735D1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 w:hint="eastAsia"/>
                <w:sz w:val="20"/>
                <w:szCs w:val="20"/>
              </w:rPr>
              <w:t>EMSA</w:t>
            </w:r>
          </w:p>
        </w:tc>
      </w:tr>
      <w:tr w:rsidR="00AA0A6C" w:rsidRPr="00486FE9" w14:paraId="453DC57B" w14:textId="77777777" w:rsidTr="000B0A4F">
        <w:tc>
          <w:tcPr>
            <w:tcW w:w="1668" w:type="dxa"/>
          </w:tcPr>
          <w:p w14:paraId="19CF5978" w14:textId="47DD1CF0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 w:hint="eastAsia"/>
                <w:sz w:val="20"/>
                <w:szCs w:val="20"/>
              </w:rPr>
              <w:t>EMSA-T-</w:t>
            </w:r>
            <w:r w:rsidRPr="00486FE9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4394" w:type="dxa"/>
          </w:tcPr>
          <w:p w14:paraId="42A80EB6" w14:textId="5E2978E4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ATTGGTTAAAGCAAATTCCAGACATT</w:t>
            </w:r>
          </w:p>
        </w:tc>
        <w:tc>
          <w:tcPr>
            <w:tcW w:w="2234" w:type="dxa"/>
          </w:tcPr>
          <w:p w14:paraId="444925D9" w14:textId="746C9F39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 w:hint="eastAsia"/>
                <w:sz w:val="20"/>
                <w:szCs w:val="20"/>
              </w:rPr>
              <w:t>EMSA</w:t>
            </w:r>
          </w:p>
        </w:tc>
      </w:tr>
      <w:tr w:rsidR="00AA0A6C" w:rsidRPr="00486FE9" w14:paraId="6C6983CE" w14:textId="77777777" w:rsidTr="000B0A4F">
        <w:tc>
          <w:tcPr>
            <w:tcW w:w="1668" w:type="dxa"/>
          </w:tcPr>
          <w:p w14:paraId="6DCDDCBE" w14:textId="7F5E13D5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bookmarkStart w:id="3" w:name="OLE_LINK63"/>
            <w:bookmarkStart w:id="4" w:name="OLE_LINK64"/>
            <w:r w:rsidRPr="00486FE9">
              <w:rPr>
                <w:rFonts w:cstheme="minorHAnsi" w:hint="eastAsia"/>
                <w:sz w:val="20"/>
                <w:szCs w:val="20"/>
              </w:rPr>
              <w:t>EMSA-</w:t>
            </w:r>
            <w:r w:rsidRPr="00486FE9">
              <w:rPr>
                <w:rFonts w:cstheme="minorHAnsi"/>
                <w:sz w:val="20"/>
                <w:szCs w:val="20"/>
              </w:rPr>
              <w:t>C</w:t>
            </w:r>
            <w:r w:rsidRPr="00486FE9">
              <w:rPr>
                <w:rFonts w:cstheme="minorHAnsi" w:hint="eastAsia"/>
                <w:sz w:val="20"/>
                <w:szCs w:val="20"/>
              </w:rPr>
              <w:t>-</w:t>
            </w:r>
            <w:bookmarkEnd w:id="3"/>
            <w:bookmarkEnd w:id="4"/>
            <w:r w:rsidRPr="00486FE9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4394" w:type="dxa"/>
          </w:tcPr>
          <w:p w14:paraId="0D9A55CB" w14:textId="59EC9295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AATGTCTGGAATCCGCTTTAACCAAT</w:t>
            </w:r>
          </w:p>
        </w:tc>
        <w:tc>
          <w:tcPr>
            <w:tcW w:w="2234" w:type="dxa"/>
          </w:tcPr>
          <w:p w14:paraId="74DA0E75" w14:textId="06254FB6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 w:hint="eastAsia"/>
                <w:sz w:val="20"/>
                <w:szCs w:val="20"/>
              </w:rPr>
              <w:t>EMSA</w:t>
            </w:r>
          </w:p>
        </w:tc>
      </w:tr>
      <w:tr w:rsidR="00AA0A6C" w:rsidRPr="00486FE9" w14:paraId="6D4217E3" w14:textId="77777777" w:rsidTr="000B0A4F">
        <w:tc>
          <w:tcPr>
            <w:tcW w:w="1668" w:type="dxa"/>
          </w:tcPr>
          <w:p w14:paraId="26F265DB" w14:textId="2AB1109A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 w:hint="eastAsia"/>
                <w:sz w:val="20"/>
                <w:szCs w:val="20"/>
              </w:rPr>
              <w:t>EMSA-</w:t>
            </w:r>
            <w:r w:rsidRPr="00486FE9">
              <w:rPr>
                <w:rFonts w:cstheme="minorHAnsi"/>
                <w:sz w:val="20"/>
                <w:szCs w:val="20"/>
              </w:rPr>
              <w:t>C</w:t>
            </w:r>
            <w:r w:rsidRPr="00486FE9">
              <w:rPr>
                <w:rFonts w:cstheme="minorHAnsi" w:hint="eastAsia"/>
                <w:sz w:val="20"/>
                <w:szCs w:val="20"/>
              </w:rPr>
              <w:t>-</w:t>
            </w:r>
            <w:r w:rsidRPr="00486FE9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4394" w:type="dxa"/>
          </w:tcPr>
          <w:p w14:paraId="3C3A4B51" w14:textId="6F419947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ATTGGTTAAAGCGGATTCCAGACATT</w:t>
            </w:r>
          </w:p>
        </w:tc>
        <w:tc>
          <w:tcPr>
            <w:tcW w:w="2234" w:type="dxa"/>
          </w:tcPr>
          <w:p w14:paraId="23682437" w14:textId="606FB249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 w:hint="eastAsia"/>
                <w:sz w:val="20"/>
                <w:szCs w:val="20"/>
              </w:rPr>
              <w:t>EMSA</w:t>
            </w:r>
          </w:p>
        </w:tc>
      </w:tr>
      <w:tr w:rsidR="00AA0A6C" w:rsidRPr="00486FE9" w14:paraId="231BCAFE" w14:textId="77777777" w:rsidTr="000B0A4F">
        <w:tc>
          <w:tcPr>
            <w:tcW w:w="1668" w:type="dxa"/>
          </w:tcPr>
          <w:p w14:paraId="1B9B4B5D" w14:textId="532229FA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 w:hint="eastAsia"/>
                <w:sz w:val="20"/>
                <w:szCs w:val="20"/>
              </w:rPr>
              <w:t>IS PROBE</w:t>
            </w:r>
            <w:r w:rsidRPr="00486FE9">
              <w:rPr>
                <w:rFonts w:cstheme="minorHAnsi"/>
                <w:sz w:val="20"/>
                <w:szCs w:val="20"/>
              </w:rPr>
              <w:t>-F</w:t>
            </w:r>
          </w:p>
        </w:tc>
        <w:tc>
          <w:tcPr>
            <w:tcW w:w="4394" w:type="dxa"/>
          </w:tcPr>
          <w:p w14:paraId="2FA6F7D7" w14:textId="36EBB958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TGCAGTGAGCCAGTCTCCAGAGGACG</w:t>
            </w:r>
          </w:p>
        </w:tc>
        <w:tc>
          <w:tcPr>
            <w:tcW w:w="2234" w:type="dxa"/>
          </w:tcPr>
          <w:p w14:paraId="337ED0C4" w14:textId="2AF6A240" w:rsidR="00AA0A6C" w:rsidRPr="00486FE9" w:rsidRDefault="003E0596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Irrelevant probe in EMSA</w:t>
            </w:r>
          </w:p>
        </w:tc>
      </w:tr>
      <w:tr w:rsidR="00AA0A6C" w:rsidRPr="00486FE9" w14:paraId="531F9D24" w14:textId="77777777" w:rsidTr="000B0A4F">
        <w:tc>
          <w:tcPr>
            <w:tcW w:w="1668" w:type="dxa"/>
          </w:tcPr>
          <w:p w14:paraId="7C47394D" w14:textId="60B14ED5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 w:hint="eastAsia"/>
                <w:sz w:val="20"/>
                <w:szCs w:val="20"/>
              </w:rPr>
              <w:t>IS PROBE-R</w:t>
            </w:r>
          </w:p>
        </w:tc>
        <w:tc>
          <w:tcPr>
            <w:tcW w:w="4394" w:type="dxa"/>
          </w:tcPr>
          <w:p w14:paraId="536E46AB" w14:textId="7CDC9FCF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CGTCCTCTGGAGACTGGCTCACTGCA</w:t>
            </w:r>
          </w:p>
        </w:tc>
        <w:tc>
          <w:tcPr>
            <w:tcW w:w="2234" w:type="dxa"/>
          </w:tcPr>
          <w:p w14:paraId="4899E629" w14:textId="2B1B87F3" w:rsidR="00AA0A6C" w:rsidRPr="00486FE9" w:rsidRDefault="003E0596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Irrelevant probe in EMSA</w:t>
            </w:r>
          </w:p>
        </w:tc>
      </w:tr>
      <w:tr w:rsidR="00AA0A6C" w:rsidRPr="00486FE9" w14:paraId="6FCE15FD" w14:textId="77777777" w:rsidTr="000B0A4F">
        <w:tc>
          <w:tcPr>
            <w:tcW w:w="1668" w:type="dxa"/>
          </w:tcPr>
          <w:p w14:paraId="7EDC5DA5" w14:textId="03986E76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bookmarkStart w:id="5" w:name="OLE_LINK53"/>
            <w:bookmarkStart w:id="6" w:name="OLE_LINK54"/>
            <w:r w:rsidRPr="00486F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</w:t>
            </w:r>
            <w:r w:rsidRPr="00486FE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10497655</w:t>
            </w:r>
            <w:bookmarkEnd w:id="5"/>
            <w:bookmarkEnd w:id="6"/>
            <w:r w:rsidRPr="00486F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GT-F</w:t>
            </w:r>
          </w:p>
        </w:tc>
        <w:tc>
          <w:tcPr>
            <w:tcW w:w="4394" w:type="dxa"/>
          </w:tcPr>
          <w:p w14:paraId="67016E89" w14:textId="2EFD6528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GGTAACTTCCCCTTTCTACCATC</w:t>
            </w:r>
          </w:p>
        </w:tc>
        <w:tc>
          <w:tcPr>
            <w:tcW w:w="2234" w:type="dxa"/>
          </w:tcPr>
          <w:p w14:paraId="3CFA77AE" w14:textId="4D0673F2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 w:hint="eastAsia"/>
                <w:sz w:val="20"/>
                <w:szCs w:val="20"/>
              </w:rPr>
              <w:t>PCR/Genotype</w:t>
            </w:r>
          </w:p>
        </w:tc>
      </w:tr>
      <w:tr w:rsidR="00AA0A6C" w:rsidRPr="00486FE9" w14:paraId="4ABBE646" w14:textId="77777777" w:rsidTr="000B0A4F">
        <w:tc>
          <w:tcPr>
            <w:tcW w:w="1668" w:type="dxa"/>
          </w:tcPr>
          <w:p w14:paraId="502E8B90" w14:textId="19F45250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</w:t>
            </w:r>
            <w:r w:rsidRPr="00486FE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10497655</w:t>
            </w:r>
            <w:r w:rsidRPr="00486F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GT-R</w:t>
            </w:r>
          </w:p>
        </w:tc>
        <w:tc>
          <w:tcPr>
            <w:tcW w:w="4394" w:type="dxa"/>
          </w:tcPr>
          <w:p w14:paraId="24ACE882" w14:textId="55D2A4DC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GGTTTTCAAGGGTCCAAGGC</w:t>
            </w:r>
          </w:p>
        </w:tc>
        <w:tc>
          <w:tcPr>
            <w:tcW w:w="2234" w:type="dxa"/>
          </w:tcPr>
          <w:p w14:paraId="18608ADC" w14:textId="3C8BDE74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 w:hint="eastAsia"/>
                <w:sz w:val="20"/>
                <w:szCs w:val="20"/>
              </w:rPr>
              <w:t>PCR/Genotype</w:t>
            </w:r>
          </w:p>
        </w:tc>
      </w:tr>
      <w:tr w:rsidR="00AA0A6C" w:rsidRPr="00486FE9" w14:paraId="483D441B" w14:textId="77777777" w:rsidTr="000B0A4F">
        <w:tc>
          <w:tcPr>
            <w:tcW w:w="1668" w:type="dxa"/>
          </w:tcPr>
          <w:p w14:paraId="6C6EA915" w14:textId="45AB05FA" w:rsidR="00AA0A6C" w:rsidRPr="00486FE9" w:rsidRDefault="00AA0A6C" w:rsidP="00AA0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6F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GAPDH-F</w:t>
            </w:r>
          </w:p>
        </w:tc>
        <w:tc>
          <w:tcPr>
            <w:tcW w:w="4394" w:type="dxa"/>
          </w:tcPr>
          <w:p w14:paraId="6C596BF5" w14:textId="123A1F65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TGCACCACCAACTGCTTAGC</w:t>
            </w:r>
          </w:p>
        </w:tc>
        <w:tc>
          <w:tcPr>
            <w:tcW w:w="2234" w:type="dxa"/>
          </w:tcPr>
          <w:p w14:paraId="3D8F9469" w14:textId="1D9D754B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RT-qPCR</w:t>
            </w:r>
          </w:p>
        </w:tc>
      </w:tr>
      <w:tr w:rsidR="00AA0A6C" w:rsidRPr="00486FE9" w14:paraId="17AC618F" w14:textId="77777777" w:rsidTr="000B0A4F">
        <w:tc>
          <w:tcPr>
            <w:tcW w:w="1668" w:type="dxa"/>
          </w:tcPr>
          <w:p w14:paraId="716A8FFB" w14:textId="4D1121CF" w:rsidR="00AA0A6C" w:rsidRPr="00486FE9" w:rsidRDefault="00AA0A6C" w:rsidP="00AA0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6F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GAPDH-R</w:t>
            </w:r>
          </w:p>
        </w:tc>
        <w:tc>
          <w:tcPr>
            <w:tcW w:w="4394" w:type="dxa"/>
          </w:tcPr>
          <w:p w14:paraId="202277A9" w14:textId="20F7601C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GGCATGGACTGTGGTCATGAG</w:t>
            </w:r>
          </w:p>
        </w:tc>
        <w:tc>
          <w:tcPr>
            <w:tcW w:w="2234" w:type="dxa"/>
          </w:tcPr>
          <w:p w14:paraId="65556263" w14:textId="53FD842E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RT-qPCR</w:t>
            </w:r>
          </w:p>
        </w:tc>
      </w:tr>
      <w:tr w:rsidR="00AA0A6C" w:rsidRPr="00486FE9" w14:paraId="6B9921D9" w14:textId="77777777" w:rsidTr="000B0A4F">
        <w:tc>
          <w:tcPr>
            <w:tcW w:w="1668" w:type="dxa"/>
          </w:tcPr>
          <w:p w14:paraId="4B276C83" w14:textId="259AC047" w:rsidR="00AA0A6C" w:rsidRPr="00486FE9" w:rsidRDefault="00AA0A6C" w:rsidP="00AA0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6F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486FE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ZNF804A</w:t>
            </w:r>
            <w:r w:rsidRPr="00486F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F1</w:t>
            </w:r>
          </w:p>
        </w:tc>
        <w:tc>
          <w:tcPr>
            <w:tcW w:w="4394" w:type="dxa"/>
          </w:tcPr>
          <w:p w14:paraId="427AB4F5" w14:textId="060E337D" w:rsidR="00AA0A6C" w:rsidRPr="00486FE9" w:rsidRDefault="00AA0A6C" w:rsidP="00AA0A6C">
            <w:pPr>
              <w:tabs>
                <w:tab w:val="left" w:pos="1050"/>
              </w:tabs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GCACCAGGAGTTTGACAATCACA</w:t>
            </w:r>
          </w:p>
        </w:tc>
        <w:tc>
          <w:tcPr>
            <w:tcW w:w="2234" w:type="dxa"/>
          </w:tcPr>
          <w:p w14:paraId="787CECE6" w14:textId="3FC4C163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RT-qPCR</w:t>
            </w:r>
          </w:p>
        </w:tc>
      </w:tr>
      <w:tr w:rsidR="00AA0A6C" w:rsidRPr="00486FE9" w14:paraId="639AD6A6" w14:textId="77777777" w:rsidTr="000B0A4F">
        <w:tc>
          <w:tcPr>
            <w:tcW w:w="1668" w:type="dxa"/>
          </w:tcPr>
          <w:p w14:paraId="6CB46A0E" w14:textId="44B4DD04" w:rsidR="00AA0A6C" w:rsidRPr="00486FE9" w:rsidRDefault="00AA0A6C" w:rsidP="00AA0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6F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486FE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ZNF804A</w:t>
            </w:r>
            <w:r w:rsidRPr="00486F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R1</w:t>
            </w:r>
          </w:p>
        </w:tc>
        <w:tc>
          <w:tcPr>
            <w:tcW w:w="4394" w:type="dxa"/>
          </w:tcPr>
          <w:p w14:paraId="60558E66" w14:textId="60B315EB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CGAGCAAATTCCCTTTGTTTCAGTT</w:t>
            </w:r>
          </w:p>
        </w:tc>
        <w:tc>
          <w:tcPr>
            <w:tcW w:w="2234" w:type="dxa"/>
          </w:tcPr>
          <w:p w14:paraId="4D44CDE0" w14:textId="7A3BC349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RT-qPCR</w:t>
            </w:r>
          </w:p>
        </w:tc>
      </w:tr>
      <w:tr w:rsidR="00AA0A6C" w:rsidRPr="00486FE9" w14:paraId="5E427ACF" w14:textId="77777777" w:rsidTr="000B0A4F">
        <w:tc>
          <w:tcPr>
            <w:tcW w:w="1668" w:type="dxa"/>
          </w:tcPr>
          <w:p w14:paraId="46299B0F" w14:textId="47D31677" w:rsidR="00AA0A6C" w:rsidRPr="00486FE9" w:rsidRDefault="00AA0A6C" w:rsidP="00AA0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6F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486FE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ZNF804A</w:t>
            </w:r>
            <w:r w:rsidRPr="00486F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F2</w:t>
            </w:r>
          </w:p>
        </w:tc>
        <w:tc>
          <w:tcPr>
            <w:tcW w:w="4394" w:type="dxa"/>
          </w:tcPr>
          <w:p w14:paraId="452E78D9" w14:textId="2DE5CBC9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GGACACTTTCGCAACATCAAGG</w:t>
            </w:r>
          </w:p>
        </w:tc>
        <w:tc>
          <w:tcPr>
            <w:tcW w:w="2234" w:type="dxa"/>
          </w:tcPr>
          <w:p w14:paraId="22DEF3FA" w14:textId="61BFBCEE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RT-qPCR</w:t>
            </w:r>
          </w:p>
        </w:tc>
      </w:tr>
      <w:tr w:rsidR="00AA0A6C" w:rsidRPr="00486FE9" w14:paraId="0973399C" w14:textId="77777777" w:rsidTr="000B0A4F">
        <w:tc>
          <w:tcPr>
            <w:tcW w:w="1668" w:type="dxa"/>
          </w:tcPr>
          <w:p w14:paraId="376E51DC" w14:textId="567C0355" w:rsidR="00AA0A6C" w:rsidRPr="00486FE9" w:rsidRDefault="00AA0A6C" w:rsidP="00AA0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6F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486FE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ZNF804A</w:t>
            </w:r>
            <w:r w:rsidRPr="00486F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R2</w:t>
            </w:r>
          </w:p>
        </w:tc>
        <w:tc>
          <w:tcPr>
            <w:tcW w:w="4394" w:type="dxa"/>
          </w:tcPr>
          <w:p w14:paraId="1E4725AA" w14:textId="5DAFF3DC" w:rsidR="00AA0A6C" w:rsidRPr="00486FE9" w:rsidRDefault="00AA0A6C" w:rsidP="00AA0A6C">
            <w:pPr>
              <w:tabs>
                <w:tab w:val="left" w:pos="1725"/>
              </w:tabs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CTTCCAGAGCTTTTGCTATGGTA</w:t>
            </w:r>
          </w:p>
        </w:tc>
        <w:tc>
          <w:tcPr>
            <w:tcW w:w="2234" w:type="dxa"/>
          </w:tcPr>
          <w:p w14:paraId="2A7C9BD6" w14:textId="13BFE894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RT-qPCR</w:t>
            </w:r>
          </w:p>
        </w:tc>
      </w:tr>
      <w:tr w:rsidR="00AA0A6C" w:rsidRPr="00486FE9" w14:paraId="72EE258B" w14:textId="77777777" w:rsidTr="000B0A4F">
        <w:tc>
          <w:tcPr>
            <w:tcW w:w="1668" w:type="dxa"/>
          </w:tcPr>
          <w:p w14:paraId="2475D97C" w14:textId="35CA7EA9" w:rsidR="00AA0A6C" w:rsidRPr="00486FE9" w:rsidRDefault="00AA0A6C" w:rsidP="00AA0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6FE9">
              <w:rPr>
                <w:rFonts w:cstheme="minorHAnsi" w:hint="eastAsia"/>
                <w:sz w:val="20"/>
                <w:szCs w:val="20"/>
              </w:rPr>
              <w:t>ChIP</w:t>
            </w:r>
            <w:r w:rsidRPr="00486FE9">
              <w:rPr>
                <w:rFonts w:cstheme="minorHAnsi"/>
                <w:sz w:val="20"/>
                <w:szCs w:val="20"/>
              </w:rPr>
              <w:t>-PCR-F</w:t>
            </w:r>
          </w:p>
        </w:tc>
        <w:tc>
          <w:tcPr>
            <w:tcW w:w="4394" w:type="dxa"/>
          </w:tcPr>
          <w:p w14:paraId="58252C48" w14:textId="5B8BD18C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ATGAGACACACAGAGTGGAATGT</w:t>
            </w:r>
          </w:p>
        </w:tc>
        <w:tc>
          <w:tcPr>
            <w:tcW w:w="2234" w:type="dxa"/>
          </w:tcPr>
          <w:p w14:paraId="2520B5E0" w14:textId="31E3F153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 w:hint="eastAsia"/>
                <w:sz w:val="20"/>
                <w:szCs w:val="20"/>
              </w:rPr>
              <w:t>ChIP</w:t>
            </w:r>
          </w:p>
        </w:tc>
      </w:tr>
      <w:tr w:rsidR="00AA0A6C" w:rsidRPr="00486FE9" w14:paraId="334C12A7" w14:textId="77777777" w:rsidTr="000B0A4F">
        <w:tc>
          <w:tcPr>
            <w:tcW w:w="1668" w:type="dxa"/>
          </w:tcPr>
          <w:p w14:paraId="3523372A" w14:textId="5397C9F7" w:rsidR="00AA0A6C" w:rsidRPr="00486FE9" w:rsidRDefault="00AA0A6C" w:rsidP="00AA0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6FE9">
              <w:rPr>
                <w:rFonts w:cstheme="minorHAnsi" w:hint="eastAsia"/>
                <w:sz w:val="20"/>
                <w:szCs w:val="20"/>
              </w:rPr>
              <w:t>ChIP</w:t>
            </w:r>
            <w:r w:rsidRPr="00486FE9">
              <w:rPr>
                <w:rFonts w:cstheme="minorHAnsi"/>
                <w:sz w:val="20"/>
                <w:szCs w:val="20"/>
              </w:rPr>
              <w:t>-PCR-R</w:t>
            </w:r>
          </w:p>
        </w:tc>
        <w:tc>
          <w:tcPr>
            <w:tcW w:w="4394" w:type="dxa"/>
          </w:tcPr>
          <w:p w14:paraId="23080EDE" w14:textId="08B6E2B8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TATACGATTCATCAGTCGGCACTT</w:t>
            </w:r>
          </w:p>
        </w:tc>
        <w:tc>
          <w:tcPr>
            <w:tcW w:w="2234" w:type="dxa"/>
          </w:tcPr>
          <w:p w14:paraId="072F0E81" w14:textId="10ADB859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 w:hint="eastAsia"/>
                <w:sz w:val="20"/>
                <w:szCs w:val="20"/>
              </w:rPr>
              <w:t>ChIP</w:t>
            </w:r>
          </w:p>
        </w:tc>
      </w:tr>
      <w:tr w:rsidR="00AA0A6C" w:rsidRPr="00486FE9" w14:paraId="360AD72A" w14:textId="77777777" w:rsidTr="000B0A4F">
        <w:tc>
          <w:tcPr>
            <w:tcW w:w="1668" w:type="dxa"/>
          </w:tcPr>
          <w:p w14:paraId="08745575" w14:textId="3AAF2154" w:rsidR="00AA0A6C" w:rsidRPr="00486FE9" w:rsidRDefault="00AA0A6C" w:rsidP="00AA0A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6FE9">
              <w:rPr>
                <w:rFonts w:cstheme="minorHAnsi" w:hint="eastAsia"/>
                <w:sz w:val="20"/>
                <w:szCs w:val="20"/>
              </w:rPr>
              <w:lastRenderedPageBreak/>
              <w:t>ChIP</w:t>
            </w:r>
            <w:r w:rsidRPr="00486FE9">
              <w:rPr>
                <w:rFonts w:cstheme="minorHAnsi"/>
                <w:sz w:val="20"/>
                <w:szCs w:val="20"/>
              </w:rPr>
              <w:t>-</w:t>
            </w:r>
            <w:r w:rsidRPr="00486FE9">
              <w:rPr>
                <w:rFonts w:cstheme="minorHAnsi" w:hint="eastAsia"/>
                <w:sz w:val="20"/>
                <w:szCs w:val="20"/>
              </w:rPr>
              <w:t xml:space="preserve"> SNaPshot</w:t>
            </w:r>
          </w:p>
        </w:tc>
        <w:tc>
          <w:tcPr>
            <w:tcW w:w="4394" w:type="dxa"/>
          </w:tcPr>
          <w:p w14:paraId="71FF133C" w14:textId="34C38269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/>
                <w:sz w:val="20"/>
                <w:szCs w:val="20"/>
              </w:rPr>
              <w:t>ttttttTGACATAGGGGCATCAGAATGTCTGGAATC</w:t>
            </w:r>
          </w:p>
        </w:tc>
        <w:tc>
          <w:tcPr>
            <w:tcW w:w="2234" w:type="dxa"/>
          </w:tcPr>
          <w:p w14:paraId="6191EBAB" w14:textId="7385F4D6" w:rsidR="00AA0A6C" w:rsidRPr="00486FE9" w:rsidRDefault="00AA0A6C" w:rsidP="00AA0A6C">
            <w:pPr>
              <w:rPr>
                <w:rFonts w:cstheme="minorHAnsi"/>
                <w:sz w:val="20"/>
                <w:szCs w:val="20"/>
              </w:rPr>
            </w:pPr>
            <w:r w:rsidRPr="00486FE9">
              <w:rPr>
                <w:rFonts w:cstheme="minorHAnsi" w:hint="eastAsia"/>
                <w:sz w:val="20"/>
                <w:szCs w:val="20"/>
              </w:rPr>
              <w:t>SNaPshot</w:t>
            </w:r>
          </w:p>
        </w:tc>
      </w:tr>
    </w:tbl>
    <w:p w14:paraId="79F38722" w14:textId="5A38000C" w:rsidR="00BE22CA" w:rsidRPr="00486FE9" w:rsidRDefault="00BE22CA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</w:p>
    <w:p w14:paraId="5C2F55A1" w14:textId="1E86F603" w:rsidR="00BE22CA" w:rsidRPr="00486FE9" w:rsidRDefault="005F3860" w:rsidP="0022310E">
      <w:pPr>
        <w:spacing w:line="480" w:lineRule="auto"/>
        <w:rPr>
          <w:noProof/>
          <w:sz w:val="20"/>
          <w:szCs w:val="20"/>
        </w:rPr>
      </w:pPr>
      <w:r w:rsidRPr="00486FE9">
        <w:rPr>
          <w:sz w:val="20"/>
          <w:szCs w:val="20"/>
        </w:rPr>
        <w:t xml:space="preserve">Figure </w:t>
      </w:r>
      <w:r w:rsidR="003E28F7" w:rsidRPr="00486FE9">
        <w:rPr>
          <w:sz w:val="20"/>
          <w:szCs w:val="20"/>
        </w:rPr>
        <w:t>S</w:t>
      </w:r>
      <w:r w:rsidR="009F31DF">
        <w:rPr>
          <w:sz w:val="20"/>
          <w:szCs w:val="20"/>
        </w:rPr>
        <w:t>1</w:t>
      </w:r>
      <w:r w:rsidR="00942E46" w:rsidRPr="00486FE9">
        <w:rPr>
          <w:sz w:val="20"/>
          <w:szCs w:val="20"/>
        </w:rPr>
        <w:t xml:space="preserve">. RT-qPCR assays of </w:t>
      </w:r>
      <w:r w:rsidR="00942E46" w:rsidRPr="00486FE9">
        <w:rPr>
          <w:i/>
          <w:sz w:val="20"/>
          <w:szCs w:val="20"/>
        </w:rPr>
        <w:t>ZNF804A</w:t>
      </w:r>
      <w:r w:rsidR="00942E46" w:rsidRPr="00486FE9">
        <w:rPr>
          <w:sz w:val="20"/>
          <w:szCs w:val="20"/>
        </w:rPr>
        <w:t xml:space="preserve"> among most samples. Relative </w:t>
      </w:r>
      <w:r w:rsidR="00942E46" w:rsidRPr="00486FE9">
        <w:rPr>
          <w:i/>
          <w:sz w:val="20"/>
          <w:szCs w:val="20"/>
        </w:rPr>
        <w:t xml:space="preserve">ZNF804A </w:t>
      </w:r>
      <w:r w:rsidR="00942E46" w:rsidRPr="00486FE9">
        <w:rPr>
          <w:sz w:val="20"/>
          <w:szCs w:val="20"/>
        </w:rPr>
        <w:t xml:space="preserve">mRNA levels were measured with two kinds of primer pairs, </w:t>
      </w:r>
      <w:r w:rsidR="00942E46" w:rsidRPr="00486FE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hZNF804A-F1/R1 in A and hZNF804A-F2/R2 in B</w:t>
      </w:r>
      <w:r w:rsidR="00942E46" w:rsidRPr="00486FE9">
        <w:rPr>
          <w:sz w:val="20"/>
          <w:szCs w:val="20"/>
        </w:rPr>
        <w:t>.</w:t>
      </w:r>
      <w:r w:rsidR="00942E46" w:rsidRPr="00486FE9">
        <w:rPr>
          <w:noProof/>
          <w:sz w:val="20"/>
          <w:szCs w:val="20"/>
        </w:rPr>
        <w:t xml:space="preserve"> </w:t>
      </w:r>
      <w:r w:rsidR="009655B3" w:rsidRPr="00486FE9">
        <w:rPr>
          <w:noProof/>
          <w:sz w:val="20"/>
          <w:szCs w:val="20"/>
        </w:rPr>
        <w:t xml:space="preserve">The values in </w:t>
      </w:r>
      <w:r w:rsidR="009748C2" w:rsidRPr="00486FE9">
        <w:rPr>
          <w:noProof/>
          <w:sz w:val="20"/>
          <w:szCs w:val="20"/>
        </w:rPr>
        <w:t xml:space="preserve">the </w:t>
      </w:r>
      <w:r w:rsidR="009655B3" w:rsidRPr="00486FE9">
        <w:rPr>
          <w:noProof/>
          <w:sz w:val="20"/>
          <w:szCs w:val="20"/>
        </w:rPr>
        <w:t xml:space="preserve">assays with </w:t>
      </w:r>
      <w:r w:rsidR="009655B3" w:rsidRPr="00486FE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hZNF804A-F1/R1 </w:t>
      </w:r>
      <w:r w:rsidR="009748C2" w:rsidRPr="00486FE9">
        <w:rPr>
          <w:noProof/>
          <w:sz w:val="20"/>
          <w:szCs w:val="20"/>
        </w:rPr>
        <w:t>are as follows: 1.0000±</w:t>
      </w:r>
      <w:r w:rsidR="009655B3" w:rsidRPr="00486FE9">
        <w:rPr>
          <w:noProof/>
          <w:sz w:val="20"/>
          <w:szCs w:val="20"/>
        </w:rPr>
        <w:t>0</w:t>
      </w:r>
      <w:r w:rsidR="009748C2" w:rsidRPr="00486FE9">
        <w:rPr>
          <w:noProof/>
          <w:sz w:val="20"/>
          <w:szCs w:val="20"/>
        </w:rPr>
        <w:t>.0899 in group CC+TC and 0.7015±</w:t>
      </w:r>
      <w:r w:rsidR="009655B3" w:rsidRPr="00486FE9">
        <w:rPr>
          <w:noProof/>
          <w:sz w:val="20"/>
          <w:szCs w:val="20"/>
        </w:rPr>
        <w:t xml:space="preserve">0.1606 in group TT. The values in </w:t>
      </w:r>
      <w:r w:rsidR="009748C2" w:rsidRPr="00486FE9">
        <w:rPr>
          <w:noProof/>
          <w:sz w:val="20"/>
          <w:szCs w:val="20"/>
        </w:rPr>
        <w:t xml:space="preserve">the </w:t>
      </w:r>
      <w:r w:rsidR="009655B3" w:rsidRPr="00486FE9">
        <w:rPr>
          <w:noProof/>
          <w:sz w:val="20"/>
          <w:szCs w:val="20"/>
        </w:rPr>
        <w:t xml:space="preserve">assays with </w:t>
      </w:r>
      <w:r w:rsidR="009655B3" w:rsidRPr="00486FE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hZNF804A-F2/R2 </w:t>
      </w:r>
      <w:r w:rsidR="009748C2" w:rsidRPr="00486FE9">
        <w:rPr>
          <w:noProof/>
          <w:sz w:val="20"/>
          <w:szCs w:val="20"/>
        </w:rPr>
        <w:t>are as follows: 1.0000±</w:t>
      </w:r>
      <w:r w:rsidR="009655B3" w:rsidRPr="00486FE9">
        <w:rPr>
          <w:noProof/>
          <w:sz w:val="20"/>
          <w:szCs w:val="20"/>
        </w:rPr>
        <w:t>0</w:t>
      </w:r>
      <w:r w:rsidR="009748C2" w:rsidRPr="00486FE9">
        <w:rPr>
          <w:noProof/>
          <w:sz w:val="20"/>
          <w:szCs w:val="20"/>
        </w:rPr>
        <w:t>.0819 in group CC+TC and 0.7325±</w:t>
      </w:r>
      <w:r w:rsidR="009655B3" w:rsidRPr="00486FE9">
        <w:rPr>
          <w:noProof/>
          <w:sz w:val="20"/>
          <w:szCs w:val="20"/>
        </w:rPr>
        <w:t xml:space="preserve">0.1664 in group TT. </w:t>
      </w:r>
      <w:r w:rsidR="009748C2" w:rsidRPr="00486FE9">
        <w:rPr>
          <w:noProof/>
          <w:sz w:val="20"/>
          <w:szCs w:val="20"/>
        </w:rPr>
        <w:t>The d</w:t>
      </w:r>
      <w:r w:rsidR="00942E46" w:rsidRPr="00486FE9">
        <w:rPr>
          <w:noProof/>
          <w:sz w:val="20"/>
          <w:szCs w:val="20"/>
        </w:rPr>
        <w:t xml:space="preserve">ata shown </w:t>
      </w:r>
      <w:r w:rsidR="009748C2" w:rsidRPr="00486FE9">
        <w:rPr>
          <w:noProof/>
          <w:sz w:val="20"/>
          <w:szCs w:val="20"/>
        </w:rPr>
        <w:t>are</w:t>
      </w:r>
      <w:r w:rsidR="00942E46" w:rsidRPr="00486FE9">
        <w:rPr>
          <w:noProof/>
          <w:sz w:val="20"/>
          <w:szCs w:val="20"/>
        </w:rPr>
        <w:t xml:space="preserve"> </w:t>
      </w:r>
      <w:r w:rsidR="009655B3" w:rsidRPr="00486FE9">
        <w:rPr>
          <w:noProof/>
          <w:sz w:val="20"/>
          <w:szCs w:val="20"/>
        </w:rPr>
        <w:t xml:space="preserve">described </w:t>
      </w:r>
      <w:r w:rsidR="00942E46" w:rsidRPr="00486FE9">
        <w:rPr>
          <w:noProof/>
          <w:sz w:val="20"/>
          <w:szCs w:val="20"/>
        </w:rPr>
        <w:t xml:space="preserve">as </w:t>
      </w:r>
      <w:r w:rsidR="009748C2" w:rsidRPr="00486FE9">
        <w:rPr>
          <w:noProof/>
          <w:sz w:val="20"/>
          <w:szCs w:val="20"/>
        </w:rPr>
        <w:t xml:space="preserve">the </w:t>
      </w:r>
      <w:r w:rsidR="00942E46" w:rsidRPr="00486FE9">
        <w:rPr>
          <w:noProof/>
          <w:sz w:val="20"/>
          <w:szCs w:val="20"/>
        </w:rPr>
        <w:t>mean</w:t>
      </w:r>
      <w:r w:rsidR="009655B3" w:rsidRPr="00486FE9">
        <w:rPr>
          <w:noProof/>
          <w:sz w:val="20"/>
          <w:szCs w:val="20"/>
        </w:rPr>
        <w:t xml:space="preserve"> </w:t>
      </w:r>
      <w:r w:rsidR="00942E46" w:rsidRPr="00486FE9">
        <w:rPr>
          <w:noProof/>
          <w:sz w:val="20"/>
          <w:szCs w:val="20"/>
        </w:rPr>
        <w:t>±</w:t>
      </w:r>
      <w:r w:rsidR="009655B3" w:rsidRPr="00486FE9">
        <w:rPr>
          <w:noProof/>
          <w:sz w:val="20"/>
          <w:szCs w:val="20"/>
        </w:rPr>
        <w:t xml:space="preserve"> </w:t>
      </w:r>
      <w:r w:rsidR="00942E46" w:rsidRPr="00486FE9">
        <w:rPr>
          <w:noProof/>
          <w:sz w:val="20"/>
          <w:szCs w:val="20"/>
        </w:rPr>
        <w:t>SE.</w:t>
      </w:r>
    </w:p>
    <w:p w14:paraId="12E786A3" w14:textId="1AE160E6" w:rsidR="00942E46" w:rsidRPr="00486FE9" w:rsidRDefault="00942E46" w:rsidP="00F7534B">
      <w:pPr>
        <w:ind w:firstLineChars="100" w:firstLine="200"/>
        <w:rPr>
          <w:sz w:val="20"/>
          <w:szCs w:val="20"/>
        </w:rPr>
      </w:pPr>
      <w:r w:rsidRPr="00486FE9">
        <w:rPr>
          <w:sz w:val="20"/>
          <w:szCs w:val="20"/>
        </w:rPr>
        <w:t>A                                      B</w:t>
      </w:r>
    </w:p>
    <w:p w14:paraId="3D741E4E" w14:textId="18AB5D57" w:rsidR="00942E46" w:rsidRPr="00486FE9" w:rsidRDefault="00942E46">
      <w:pPr>
        <w:rPr>
          <w:noProof/>
          <w:sz w:val="20"/>
          <w:szCs w:val="20"/>
        </w:rPr>
      </w:pPr>
      <w:r w:rsidRPr="00486FE9">
        <w:rPr>
          <w:noProof/>
          <w:sz w:val="20"/>
          <w:szCs w:val="20"/>
        </w:rPr>
        <w:t xml:space="preserve"> </w:t>
      </w:r>
      <w:r w:rsidR="003A6837" w:rsidRPr="00486FE9">
        <w:rPr>
          <w:noProof/>
          <w:sz w:val="20"/>
          <w:szCs w:val="20"/>
        </w:rPr>
        <w:drawing>
          <wp:inline distT="0" distB="0" distL="0" distR="0" wp14:anchorId="0B598DA7" wp14:editId="00CCB042">
            <wp:extent cx="2563793" cy="2656390"/>
            <wp:effectExtent l="0" t="0" r="8255" b="0"/>
            <wp:docPr id="4" name="图表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3A6837" w:rsidRPr="00486FE9">
        <w:rPr>
          <w:noProof/>
          <w:sz w:val="20"/>
          <w:szCs w:val="20"/>
        </w:rPr>
        <w:drawing>
          <wp:inline distT="0" distB="0" distL="0" distR="0" wp14:anchorId="01289931" wp14:editId="547AF75A">
            <wp:extent cx="2616835" cy="2724150"/>
            <wp:effectExtent l="0" t="0" r="0" b="0"/>
            <wp:docPr id="5" name="图表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64AE791" w14:textId="77777777" w:rsidR="007F6DA7" w:rsidRPr="00486FE9" w:rsidRDefault="007F6DA7">
      <w:pPr>
        <w:rPr>
          <w:noProof/>
          <w:sz w:val="20"/>
          <w:szCs w:val="20"/>
        </w:rPr>
      </w:pPr>
    </w:p>
    <w:p w14:paraId="39515E32" w14:textId="24466FA8" w:rsidR="007F6DA7" w:rsidRPr="00486FE9" w:rsidRDefault="007F6DA7" w:rsidP="005C27FD">
      <w:pPr>
        <w:spacing w:line="480" w:lineRule="auto"/>
        <w:rPr>
          <w:sz w:val="20"/>
          <w:szCs w:val="20"/>
        </w:rPr>
      </w:pPr>
      <w:r w:rsidRPr="00486FE9">
        <w:rPr>
          <w:sz w:val="20"/>
          <w:szCs w:val="20"/>
        </w:rPr>
        <w:t xml:space="preserve">Figure </w:t>
      </w:r>
      <w:r w:rsidR="003E28F7" w:rsidRPr="00486FE9">
        <w:rPr>
          <w:sz w:val="20"/>
          <w:szCs w:val="20"/>
        </w:rPr>
        <w:t>S</w:t>
      </w:r>
      <w:r w:rsidR="009F31DF">
        <w:rPr>
          <w:rFonts w:hint="eastAsia"/>
          <w:sz w:val="20"/>
          <w:szCs w:val="20"/>
        </w:rPr>
        <w:t>2</w:t>
      </w:r>
      <w:r w:rsidRPr="00486FE9">
        <w:rPr>
          <w:sz w:val="20"/>
          <w:szCs w:val="20"/>
        </w:rPr>
        <w:t xml:space="preserve">. The computational analysis result of the prediction for transcription factors by the tool TFSEARCH. HSF2 was predicted as the possible transcription factor at </w:t>
      </w:r>
      <w:r w:rsidR="009748C2" w:rsidRPr="00486FE9">
        <w:rPr>
          <w:sz w:val="20"/>
          <w:szCs w:val="20"/>
        </w:rPr>
        <w:t xml:space="preserve">the </w:t>
      </w:r>
      <w:r w:rsidRPr="00486FE9">
        <w:rPr>
          <w:sz w:val="20"/>
          <w:szCs w:val="20"/>
        </w:rPr>
        <w:t xml:space="preserve">rs10497655 position by the online computational software </w:t>
      </w:r>
      <w:r w:rsidRPr="00486FE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FSEARCH.</w:t>
      </w:r>
      <w:r w:rsidR="00D5220E" w:rsidRPr="00486FE9"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 xml:space="preserve"> </w:t>
      </w:r>
    </w:p>
    <w:p w14:paraId="019768F4" w14:textId="77777777" w:rsidR="007F6DA7" w:rsidRPr="00486FE9" w:rsidRDefault="007F6DA7" w:rsidP="007F6DA7">
      <w:pPr>
        <w:rPr>
          <w:sz w:val="20"/>
          <w:szCs w:val="20"/>
        </w:rPr>
      </w:pPr>
      <w:r w:rsidRPr="00486FE9">
        <w:rPr>
          <w:noProof/>
          <w:sz w:val="20"/>
          <w:szCs w:val="20"/>
        </w:rPr>
        <w:lastRenderedPageBreak/>
        <w:drawing>
          <wp:inline distT="0" distB="0" distL="0" distR="0" wp14:anchorId="00A27C26" wp14:editId="74816A02">
            <wp:extent cx="5274310" cy="319468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9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20261" w14:textId="77777777" w:rsidR="007F6DA7" w:rsidRPr="00486FE9" w:rsidRDefault="007F6DA7" w:rsidP="007F6DA7">
      <w:pPr>
        <w:rPr>
          <w:sz w:val="20"/>
          <w:szCs w:val="20"/>
        </w:rPr>
      </w:pPr>
    </w:p>
    <w:p w14:paraId="6A41FD62" w14:textId="77777777" w:rsidR="007F6DA7" w:rsidRPr="00486FE9" w:rsidRDefault="007F6DA7" w:rsidP="007F6DA7">
      <w:pPr>
        <w:rPr>
          <w:sz w:val="20"/>
          <w:szCs w:val="20"/>
        </w:rPr>
      </w:pPr>
    </w:p>
    <w:p w14:paraId="52A25986" w14:textId="77777777" w:rsidR="007F6DA7" w:rsidRPr="00486FE9" w:rsidRDefault="007F6DA7">
      <w:pPr>
        <w:rPr>
          <w:sz w:val="20"/>
          <w:szCs w:val="20"/>
        </w:rPr>
      </w:pPr>
    </w:p>
    <w:sectPr w:rsidR="007F6DA7" w:rsidRPr="00486F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F3B195" w14:textId="77777777" w:rsidR="00DD408C" w:rsidRDefault="00DD408C" w:rsidP="00C224B6">
      <w:r>
        <w:separator/>
      </w:r>
    </w:p>
  </w:endnote>
  <w:endnote w:type="continuationSeparator" w:id="0">
    <w:p w14:paraId="3605F2AF" w14:textId="77777777" w:rsidR="00DD408C" w:rsidRDefault="00DD408C" w:rsidP="00C224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55F0EE" w14:textId="77777777" w:rsidR="00DD408C" w:rsidRDefault="00DD408C" w:rsidP="00C224B6">
      <w:r>
        <w:separator/>
      </w:r>
    </w:p>
  </w:footnote>
  <w:footnote w:type="continuationSeparator" w:id="0">
    <w:p w14:paraId="56E1E721" w14:textId="77777777" w:rsidR="00DD408C" w:rsidRDefault="00DD408C" w:rsidP="00C224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62E0D"/>
    <w:rsid w:val="000407A7"/>
    <w:rsid w:val="000525DA"/>
    <w:rsid w:val="00083277"/>
    <w:rsid w:val="000B0A4F"/>
    <w:rsid w:val="000C42AE"/>
    <w:rsid w:val="000E316D"/>
    <w:rsid w:val="001002FE"/>
    <w:rsid w:val="00110227"/>
    <w:rsid w:val="00145B54"/>
    <w:rsid w:val="001708FD"/>
    <w:rsid w:val="001B1CA6"/>
    <w:rsid w:val="001C0246"/>
    <w:rsid w:val="0022310E"/>
    <w:rsid w:val="00250191"/>
    <w:rsid w:val="00255EE1"/>
    <w:rsid w:val="0027341E"/>
    <w:rsid w:val="0029200C"/>
    <w:rsid w:val="002C0882"/>
    <w:rsid w:val="002F4AC2"/>
    <w:rsid w:val="00306C36"/>
    <w:rsid w:val="003A6837"/>
    <w:rsid w:val="003B32A8"/>
    <w:rsid w:val="003E0596"/>
    <w:rsid w:val="003E28F7"/>
    <w:rsid w:val="00400E38"/>
    <w:rsid w:val="00444335"/>
    <w:rsid w:val="004506F0"/>
    <w:rsid w:val="0045485B"/>
    <w:rsid w:val="0048074D"/>
    <w:rsid w:val="00484E9F"/>
    <w:rsid w:val="00486FE9"/>
    <w:rsid w:val="004C06E6"/>
    <w:rsid w:val="005C27FD"/>
    <w:rsid w:val="005D0B0A"/>
    <w:rsid w:val="005F3860"/>
    <w:rsid w:val="006350CB"/>
    <w:rsid w:val="00646ACE"/>
    <w:rsid w:val="0068727E"/>
    <w:rsid w:val="006B0B01"/>
    <w:rsid w:val="006E0DF8"/>
    <w:rsid w:val="006E45C9"/>
    <w:rsid w:val="00701C5B"/>
    <w:rsid w:val="0074720D"/>
    <w:rsid w:val="007B67DA"/>
    <w:rsid w:val="007C7CEE"/>
    <w:rsid w:val="007F6DA7"/>
    <w:rsid w:val="008014EF"/>
    <w:rsid w:val="0080274E"/>
    <w:rsid w:val="00893C12"/>
    <w:rsid w:val="008959B5"/>
    <w:rsid w:val="008B1537"/>
    <w:rsid w:val="008D4B29"/>
    <w:rsid w:val="00917BFA"/>
    <w:rsid w:val="00937A34"/>
    <w:rsid w:val="00942E46"/>
    <w:rsid w:val="00956121"/>
    <w:rsid w:val="009655B3"/>
    <w:rsid w:val="009748C2"/>
    <w:rsid w:val="009A39BF"/>
    <w:rsid w:val="009E7140"/>
    <w:rsid w:val="009F31DF"/>
    <w:rsid w:val="00A009D5"/>
    <w:rsid w:val="00A52FE8"/>
    <w:rsid w:val="00A53286"/>
    <w:rsid w:val="00A754F1"/>
    <w:rsid w:val="00AA0A6C"/>
    <w:rsid w:val="00AD2F1B"/>
    <w:rsid w:val="00AE54FD"/>
    <w:rsid w:val="00AF7FCF"/>
    <w:rsid w:val="00B44797"/>
    <w:rsid w:val="00B96116"/>
    <w:rsid w:val="00B97190"/>
    <w:rsid w:val="00BA77D5"/>
    <w:rsid w:val="00BE22CA"/>
    <w:rsid w:val="00BE2F3A"/>
    <w:rsid w:val="00C224B6"/>
    <w:rsid w:val="00C4399B"/>
    <w:rsid w:val="00C61968"/>
    <w:rsid w:val="00C7356C"/>
    <w:rsid w:val="00C7536E"/>
    <w:rsid w:val="00C87B29"/>
    <w:rsid w:val="00C96228"/>
    <w:rsid w:val="00CC2473"/>
    <w:rsid w:val="00CD5FFA"/>
    <w:rsid w:val="00D24DBD"/>
    <w:rsid w:val="00D5220E"/>
    <w:rsid w:val="00D93535"/>
    <w:rsid w:val="00DA65DA"/>
    <w:rsid w:val="00DB078B"/>
    <w:rsid w:val="00DD408C"/>
    <w:rsid w:val="00E0468B"/>
    <w:rsid w:val="00E43014"/>
    <w:rsid w:val="00EC35A7"/>
    <w:rsid w:val="00EC7E89"/>
    <w:rsid w:val="00ED0D44"/>
    <w:rsid w:val="00EE43BE"/>
    <w:rsid w:val="00EE560A"/>
    <w:rsid w:val="00F15515"/>
    <w:rsid w:val="00F34F79"/>
    <w:rsid w:val="00F5085C"/>
    <w:rsid w:val="00F54066"/>
    <w:rsid w:val="00F62E0D"/>
    <w:rsid w:val="00F7534B"/>
    <w:rsid w:val="00FA5F6D"/>
    <w:rsid w:val="00FA7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03E4DC"/>
  <w15:docId w15:val="{166C2090-CB67-4FB8-9702-3B02A8F56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935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93535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C224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224B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224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224B6"/>
    <w:rPr>
      <w:sz w:val="18"/>
      <w:szCs w:val="18"/>
    </w:rPr>
  </w:style>
  <w:style w:type="table" w:styleId="a8">
    <w:name w:val="Table Grid"/>
    <w:basedOn w:val="a1"/>
    <w:uiPriority w:val="39"/>
    <w:rsid w:val="004548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C87B29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C87B29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C87B29"/>
  </w:style>
  <w:style w:type="paragraph" w:styleId="ac">
    <w:name w:val="annotation subject"/>
    <w:basedOn w:val="aa"/>
    <w:next w:val="aa"/>
    <w:link w:val="ad"/>
    <w:uiPriority w:val="99"/>
    <w:semiHidden/>
    <w:unhideWhenUsed/>
    <w:rsid w:val="00C87B29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C87B29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C87B29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C87B29"/>
    <w:rPr>
      <w:sz w:val="18"/>
      <w:szCs w:val="18"/>
    </w:rPr>
  </w:style>
  <w:style w:type="character" w:customStyle="1" w:styleId="fontstyle01">
    <w:name w:val="fontstyle01"/>
    <w:basedOn w:val="a0"/>
    <w:rsid w:val="00917BFA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character" w:styleId="af0">
    <w:name w:val="Hyperlink"/>
    <w:basedOn w:val="a0"/>
    <w:uiPriority w:val="99"/>
    <w:unhideWhenUsed/>
    <w:rsid w:val="00145B5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480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F:\My%20Office\A&#30740;&#31350;&#29983;\A&#23454;&#39564;\ZNF804A\qPCR\QY-RT%20qPCR\qPCR%20raw%20data%20processed%20V4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F:\My%20Office\A&#30740;&#31350;&#29983;\A&#23454;&#39564;\ZNF804A\qPCR\QY-RT%20qPCR\qPCR%20raw%20data%20processed%20V4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2412998734870371"/>
          <c:y val="7.2948256467941508E-2"/>
          <c:w val="0.77482882984950618"/>
          <c:h val="0.8147791526059242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ZNF804A-P1 PART of DATA'!$E$18:$E$19</c:f>
                <c:numCache>
                  <c:formatCode>General</c:formatCode>
                  <c:ptCount val="2"/>
                  <c:pt idx="0">
                    <c:v>8.9854939963189009E-2</c:v>
                  </c:pt>
                  <c:pt idx="1">
                    <c:v>0.16060872320192995</c:v>
                  </c:pt>
                </c:numCache>
              </c:numRef>
            </c:plus>
            <c:minus>
              <c:numRef>
                <c:f>'ZNF804A-P1 PART of DATA'!$E$18:$E$19</c:f>
                <c:numCache>
                  <c:formatCode>General</c:formatCode>
                  <c:ptCount val="2"/>
                  <c:pt idx="0">
                    <c:v>8.9854939963189009E-2</c:v>
                  </c:pt>
                  <c:pt idx="1">
                    <c:v>0.1606087232019299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ZNF804A-P1 PART of DATA'!$C$18:$C$19</c:f>
              <c:strCache>
                <c:ptCount val="2"/>
                <c:pt idx="0">
                  <c:v>CC+TC(N=9)</c:v>
                </c:pt>
                <c:pt idx="1">
                  <c:v>TT(N=4)</c:v>
                </c:pt>
              </c:strCache>
            </c:strRef>
          </c:cat>
          <c:val>
            <c:numRef>
              <c:f>'ZNF804A-P1 PART of DATA'!$D$18:$D$19</c:f>
              <c:numCache>
                <c:formatCode>General</c:formatCode>
                <c:ptCount val="2"/>
                <c:pt idx="0">
                  <c:v>1</c:v>
                </c:pt>
                <c:pt idx="1">
                  <c:v>0.701528740035241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82F-45E8-8F91-D446EAD25A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30091536"/>
        <c:axId val="530095064"/>
      </c:barChart>
      <c:catAx>
        <c:axId val="5300915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30095064"/>
        <c:crosses val="autoZero"/>
        <c:auto val="1"/>
        <c:lblAlgn val="ctr"/>
        <c:lblOffset val="100"/>
        <c:noMultiLvlLbl val="0"/>
      </c:catAx>
      <c:valAx>
        <c:axId val="530095064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>
                  <a:defRPr sz="105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50" b="1" i="0" baseline="0">
                    <a:effectLst/>
                  </a:rPr>
                  <a:t>Relative ZNF804A/GAPDH-hZNF804A-F1/R1</a:t>
                </a:r>
                <a:endParaRPr lang="zh-CN" altLang="zh-CN" sz="1050">
                  <a:effectLst/>
                </a:endParaRPr>
              </a:p>
            </c:rich>
          </c:tx>
          <c:layout>
            <c:manualLayout>
              <c:xMode val="edge"/>
              <c:yMode val="edge"/>
              <c:x val="8.6678373836363964E-3"/>
              <c:y val="0.1841248593925759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300915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3000915227746496"/>
          <c:y val="9.1596277738010018E-2"/>
          <c:w val="0.76904760075722245"/>
          <c:h val="0.7974608593506231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ZNF804A-P2 PART of DATA'!$E$18:$E$19</c:f>
                <c:numCache>
                  <c:formatCode>General</c:formatCode>
                  <c:ptCount val="2"/>
                  <c:pt idx="0">
                    <c:v>8.1906222618527869E-2</c:v>
                  </c:pt>
                  <c:pt idx="1">
                    <c:v>0.1663633647101416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ZNF804A-P2 PART of DATA'!$C$18:$C$19</c:f>
              <c:strCache>
                <c:ptCount val="2"/>
                <c:pt idx="0">
                  <c:v>CC+TC(N=9)</c:v>
                </c:pt>
                <c:pt idx="1">
                  <c:v>TT(N=4)</c:v>
                </c:pt>
              </c:strCache>
            </c:strRef>
          </c:cat>
          <c:val>
            <c:numRef>
              <c:f>'ZNF804A-P2 PART of DATA'!$D$18:$D$19</c:f>
              <c:numCache>
                <c:formatCode>General</c:formatCode>
                <c:ptCount val="2"/>
                <c:pt idx="0">
                  <c:v>1</c:v>
                </c:pt>
                <c:pt idx="1">
                  <c:v>0.732539859617876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71B-4445-915D-BDEBFC7ECB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30093496"/>
        <c:axId val="530091928"/>
      </c:barChart>
      <c:catAx>
        <c:axId val="5300934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30091928"/>
        <c:crosses val="autoZero"/>
        <c:auto val="1"/>
        <c:lblAlgn val="ctr"/>
        <c:lblOffset val="100"/>
        <c:noMultiLvlLbl val="0"/>
      </c:catAx>
      <c:valAx>
        <c:axId val="53009192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>
                  <a:defRPr sz="105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50" b="1" i="0" baseline="0">
                    <a:effectLst/>
                  </a:rPr>
                  <a:t>Relative ZNF804A/GAPDH-hZNF804A-F2/R2</a:t>
                </a:r>
                <a:endParaRPr lang="zh-CN" altLang="zh-CN" sz="1050">
                  <a:effectLst/>
                </a:endParaRPr>
              </a:p>
            </c:rich>
          </c:tx>
          <c:layout>
            <c:manualLayout>
              <c:xMode val="edge"/>
              <c:yMode val="edge"/>
              <c:x val="1.188191078153571E-2"/>
              <c:y val="0.1895681221665473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300934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1</Pages>
  <Words>355</Words>
  <Characters>2025</Characters>
  <Application>Microsoft Office Word</Application>
  <DocSecurity>0</DocSecurity>
  <Lines>16</Lines>
  <Paragraphs>4</Paragraphs>
  <ScaleCrop>false</ScaleCrop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Yue</dc:creator>
  <cp:lastModifiedBy>Yue Qin</cp:lastModifiedBy>
  <cp:revision>27</cp:revision>
  <dcterms:created xsi:type="dcterms:W3CDTF">2017-05-15T08:02:00Z</dcterms:created>
  <dcterms:modified xsi:type="dcterms:W3CDTF">2018-03-25T14:13:00Z</dcterms:modified>
</cp:coreProperties>
</file>